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56FAE" w:rsidRDefault="00256FAE" w:rsidP="00256FAE">
      <w:pPr>
        <w:spacing w:line="480" w:lineRule="auto"/>
        <w:rPr>
          <w:rFonts w:ascii="Times New Roman" w:hAnsi="Times New Roman" w:cs="Times New Roman"/>
          <w:b/>
          <w:bCs/>
          <w:sz w:val="20"/>
          <w:szCs w:val="20"/>
        </w:rPr>
      </w:pPr>
      <w:bookmarkStart w:id="0" w:name="_GoBack"/>
      <w:r>
        <w:rPr>
          <w:rFonts w:ascii="Times New Roman" w:hAnsi="Times New Roman" w:cs="Times New Roman" w:hint="eastAsia"/>
          <w:noProof/>
          <w:sz w:val="20"/>
          <w:szCs w:val="20"/>
          <w:lang w:eastAsia="en-IN"/>
        </w:rPr>
        <w:drawing>
          <wp:inline distT="0" distB="0" distL="114300" distR="114300" wp14:anchorId="449A3CEF" wp14:editId="6C206341">
            <wp:extent cx="4476750" cy="2618105"/>
            <wp:effectExtent l="0" t="0" r="6350" b="10795"/>
            <wp:docPr id="1" name="图片 1" descr="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1"/>
                    <pic:cNvPicPr>
                      <a:picLocks noChangeAspect="1"/>
                    </pic:cNvPicPr>
                  </pic:nvPicPr>
                  <pic:blipFill>
                    <a:blip r:embed="rId4"/>
                    <a:stretch>
                      <a:fillRect/>
                    </a:stretch>
                  </pic:blipFill>
                  <pic:spPr>
                    <a:xfrm>
                      <a:off x="0" y="0"/>
                      <a:ext cx="4476750" cy="2618105"/>
                    </a:xfrm>
                    <a:prstGeom prst="rect">
                      <a:avLst/>
                    </a:prstGeom>
                  </pic:spPr>
                </pic:pic>
              </a:graphicData>
            </a:graphic>
          </wp:inline>
        </w:drawing>
      </w:r>
    </w:p>
    <w:p w:rsidR="00256FAE" w:rsidRDefault="00256FAE" w:rsidP="00256FAE">
      <w:pPr>
        <w:spacing w:line="480" w:lineRule="auto"/>
        <w:rPr>
          <w:rFonts w:ascii="Times New Roman" w:hAnsi="Times New Roman" w:cs="Times New Roman"/>
          <w:sz w:val="20"/>
          <w:szCs w:val="20"/>
        </w:rPr>
      </w:pPr>
      <w:r>
        <w:rPr>
          <w:rFonts w:ascii="Times New Roman" w:hAnsi="Times New Roman" w:cs="Times New Roman" w:hint="eastAsia"/>
          <w:b/>
          <w:bCs/>
          <w:sz w:val="20"/>
          <w:szCs w:val="20"/>
        </w:rPr>
        <w:t>F</w:t>
      </w:r>
      <w:r>
        <w:rPr>
          <w:rFonts w:ascii="Times New Roman" w:hAnsi="Times New Roman" w:cs="Times New Roman"/>
          <w:b/>
          <w:bCs/>
          <w:sz w:val="20"/>
          <w:szCs w:val="20"/>
        </w:rPr>
        <w:t>igure 1</w:t>
      </w:r>
      <w:r>
        <w:rPr>
          <w:rFonts w:ascii="Times New Roman" w:hAnsi="Times New Roman" w:cs="Times New Roman"/>
          <w:sz w:val="20"/>
          <w:szCs w:val="20"/>
        </w:rPr>
        <w:t xml:space="preserve"> Composition of malignant ascites. The formation of malignant ascites is associated with the increased permeability and peritoneal lymphatic obstruction. The permeability of endothelial cells is increased through the interaction between the growth factor, VEGF, and cytokines like IL-6, IL-8, </w:t>
      </w:r>
      <w:proofErr w:type="gramStart"/>
      <w:r>
        <w:rPr>
          <w:rFonts w:ascii="Times New Roman" w:hAnsi="Times New Roman" w:cs="Times New Roman"/>
          <w:sz w:val="20"/>
          <w:szCs w:val="20"/>
        </w:rPr>
        <w:t>IL</w:t>
      </w:r>
      <w:proofErr w:type="gramEnd"/>
      <w:r>
        <w:rPr>
          <w:rFonts w:ascii="Times New Roman" w:hAnsi="Times New Roman" w:cs="Times New Roman"/>
          <w:sz w:val="20"/>
          <w:szCs w:val="20"/>
        </w:rPr>
        <w:t xml:space="preserve">-10. The dissemination and growth of the </w:t>
      </w:r>
      <w:proofErr w:type="spellStart"/>
      <w:r>
        <w:rPr>
          <w:rFonts w:ascii="Times New Roman" w:hAnsi="Times New Roman" w:cs="Times New Roman"/>
          <w:sz w:val="20"/>
          <w:szCs w:val="20"/>
        </w:rPr>
        <w:t>tumor</w:t>
      </w:r>
      <w:proofErr w:type="spellEnd"/>
      <w:r>
        <w:rPr>
          <w:rFonts w:ascii="Times New Roman" w:hAnsi="Times New Roman" w:cs="Times New Roman"/>
          <w:sz w:val="20"/>
          <w:szCs w:val="20"/>
        </w:rPr>
        <w:t xml:space="preserve"> cells obstruct the lymphatic vessels. Then, as an intraperitoneal cycle, malignant ascites can transfer downward by gravity and upward by respiration.</w:t>
      </w:r>
    </w:p>
    <w:p w:rsidR="003B5887" w:rsidRDefault="003B5887"/>
    <w:p w:rsidR="00256FAE" w:rsidRDefault="00256FAE">
      <w:r>
        <w:rPr>
          <w:rFonts w:ascii="Times New Roman" w:hAnsi="Times New Roman" w:cs="Times New Roman"/>
          <w:noProof/>
          <w:sz w:val="20"/>
          <w:szCs w:val="20"/>
          <w:lang w:eastAsia="en-IN"/>
        </w:rPr>
        <w:drawing>
          <wp:inline distT="0" distB="0" distL="0" distR="0" wp14:anchorId="46B58FD2" wp14:editId="3E5B5576">
            <wp:extent cx="5593091" cy="3105918"/>
            <wp:effectExtent l="0" t="0" r="7620" b="0"/>
            <wp:docPr id="33610443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6104438" name="图片 336104438"/>
                    <pic:cNvPicPr/>
                  </pic:nvPicPr>
                  <pic:blipFill>
                    <a:blip r:embed="rId5" cstate="print">
                      <a:extLst>
                        <a:ext uri="{28A0092B-C50C-407E-A947-70E740481C1C}">
                          <a14:useLocalDpi xmlns:a14="http://schemas.microsoft.com/office/drawing/2010/main" val="0"/>
                        </a:ext>
                      </a:extLst>
                    </a:blip>
                    <a:stretch>
                      <a:fillRect/>
                    </a:stretch>
                  </pic:blipFill>
                  <pic:spPr>
                    <a:xfrm>
                      <a:off x="0" y="0"/>
                      <a:ext cx="5593091" cy="3105918"/>
                    </a:xfrm>
                    <a:prstGeom prst="rect">
                      <a:avLst/>
                    </a:prstGeom>
                  </pic:spPr>
                </pic:pic>
              </a:graphicData>
            </a:graphic>
          </wp:inline>
        </w:drawing>
      </w:r>
    </w:p>
    <w:p w:rsidR="00256FAE" w:rsidRDefault="00256FAE" w:rsidP="00256FAE">
      <w:pPr>
        <w:spacing w:line="480" w:lineRule="auto"/>
        <w:rPr>
          <w:rFonts w:ascii="Times New Roman" w:hAnsi="Times New Roman" w:cs="Times New Roman"/>
          <w:sz w:val="20"/>
          <w:szCs w:val="20"/>
        </w:rPr>
      </w:pPr>
      <w:r>
        <w:rPr>
          <w:rFonts w:ascii="Times New Roman" w:hAnsi="Times New Roman" w:cs="Times New Roman" w:hint="eastAsia"/>
          <w:b/>
          <w:bCs/>
          <w:sz w:val="20"/>
          <w:szCs w:val="20"/>
        </w:rPr>
        <w:t>F</w:t>
      </w:r>
      <w:r>
        <w:rPr>
          <w:rFonts w:ascii="Times New Roman" w:hAnsi="Times New Roman" w:cs="Times New Roman"/>
          <w:b/>
          <w:bCs/>
          <w:sz w:val="20"/>
          <w:szCs w:val="20"/>
        </w:rPr>
        <w:t>igure 3</w:t>
      </w:r>
      <w:r>
        <w:rPr>
          <w:rFonts w:ascii="Times New Roman" w:hAnsi="Times New Roman" w:cs="Times New Roman"/>
          <w:sz w:val="20"/>
          <w:szCs w:val="20"/>
        </w:rPr>
        <w:t xml:space="preserve"> Downstream </w:t>
      </w:r>
      <w:proofErr w:type="spellStart"/>
      <w:r>
        <w:rPr>
          <w:rFonts w:ascii="Times New Roman" w:hAnsi="Times New Roman" w:cs="Times New Roman"/>
          <w:sz w:val="20"/>
          <w:szCs w:val="20"/>
        </w:rPr>
        <w:t>signaling</w:t>
      </w:r>
      <w:proofErr w:type="spellEnd"/>
      <w:r>
        <w:rPr>
          <w:rFonts w:ascii="Times New Roman" w:hAnsi="Times New Roman" w:cs="Times New Roman"/>
          <w:sz w:val="20"/>
          <w:szCs w:val="20"/>
        </w:rPr>
        <w:t xml:space="preserve"> cascades of IL-10. The functional receptor complex, IL-10 receptor, comprising two subunits each of IL-10 R1 and IL-10 R2. IL-10 binds to IL-10R, which activates Jak1 and Tyk2 respectively, and phosphorylates the receptor complex. STAT1, STAT3, and STAT5 were shown to participate </w:t>
      </w:r>
      <w:r>
        <w:rPr>
          <w:rFonts w:ascii="Times New Roman" w:hAnsi="Times New Roman" w:cs="Times New Roman"/>
          <w:sz w:val="20"/>
          <w:szCs w:val="20"/>
        </w:rPr>
        <w:lastRenderedPageBreak/>
        <w:t xml:space="preserve">in the expression of apoptosis-regulation and </w:t>
      </w:r>
      <w:proofErr w:type="spellStart"/>
      <w:r>
        <w:rPr>
          <w:rFonts w:ascii="Times New Roman" w:hAnsi="Times New Roman" w:cs="Times New Roman"/>
          <w:sz w:val="20"/>
          <w:szCs w:val="20"/>
        </w:rPr>
        <w:t>tumor</w:t>
      </w:r>
      <w:proofErr w:type="spellEnd"/>
      <w:r>
        <w:rPr>
          <w:rFonts w:ascii="Times New Roman" w:hAnsi="Times New Roman" w:cs="Times New Roman"/>
          <w:sz w:val="20"/>
          <w:szCs w:val="20"/>
        </w:rPr>
        <w:t xml:space="preserve"> progression genes. Other cascade, such as PI3K-AKT pathway, is also proved to be involved in the transcription regulation of IL-10.</w:t>
      </w:r>
    </w:p>
    <w:bookmarkEnd w:id="0"/>
    <w:p w:rsidR="00256FAE" w:rsidRDefault="00256FAE"/>
    <w:sectPr w:rsidR="00256FAE" w:rsidSect="008E4D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FAE"/>
    <w:rsid w:val="00012B1B"/>
    <w:rsid w:val="000351A4"/>
    <w:rsid w:val="0003664C"/>
    <w:rsid w:val="0004197E"/>
    <w:rsid w:val="0007356C"/>
    <w:rsid w:val="000830E5"/>
    <w:rsid w:val="0009792B"/>
    <w:rsid w:val="000D2F7B"/>
    <w:rsid w:val="000F22C1"/>
    <w:rsid w:val="00101B10"/>
    <w:rsid w:val="00101F80"/>
    <w:rsid w:val="001106BB"/>
    <w:rsid w:val="001255FF"/>
    <w:rsid w:val="00152515"/>
    <w:rsid w:val="001540EB"/>
    <w:rsid w:val="0017641E"/>
    <w:rsid w:val="001A7292"/>
    <w:rsid w:val="001C70DC"/>
    <w:rsid w:val="001E7C48"/>
    <w:rsid w:val="00205338"/>
    <w:rsid w:val="00227C77"/>
    <w:rsid w:val="00246E7E"/>
    <w:rsid w:val="00256FAE"/>
    <w:rsid w:val="00261DFC"/>
    <w:rsid w:val="0027490C"/>
    <w:rsid w:val="00274E92"/>
    <w:rsid w:val="00297A6A"/>
    <w:rsid w:val="002B4E6E"/>
    <w:rsid w:val="002F7AF6"/>
    <w:rsid w:val="00300925"/>
    <w:rsid w:val="00310E32"/>
    <w:rsid w:val="00311353"/>
    <w:rsid w:val="00326ABA"/>
    <w:rsid w:val="00341F3F"/>
    <w:rsid w:val="00347EA6"/>
    <w:rsid w:val="00356722"/>
    <w:rsid w:val="003903C9"/>
    <w:rsid w:val="003A1E7D"/>
    <w:rsid w:val="003B5887"/>
    <w:rsid w:val="003B7E0C"/>
    <w:rsid w:val="003C4CA2"/>
    <w:rsid w:val="003F2422"/>
    <w:rsid w:val="00401378"/>
    <w:rsid w:val="004133CE"/>
    <w:rsid w:val="004320CA"/>
    <w:rsid w:val="0045733F"/>
    <w:rsid w:val="00480387"/>
    <w:rsid w:val="004978BE"/>
    <w:rsid w:val="004A3E7E"/>
    <w:rsid w:val="004C202F"/>
    <w:rsid w:val="004E0323"/>
    <w:rsid w:val="004E072A"/>
    <w:rsid w:val="004E7708"/>
    <w:rsid w:val="00527032"/>
    <w:rsid w:val="005415E7"/>
    <w:rsid w:val="0056018B"/>
    <w:rsid w:val="00560868"/>
    <w:rsid w:val="005855E9"/>
    <w:rsid w:val="005A625E"/>
    <w:rsid w:val="005B7ED9"/>
    <w:rsid w:val="005C071B"/>
    <w:rsid w:val="005C3239"/>
    <w:rsid w:val="005D78E8"/>
    <w:rsid w:val="005E1D46"/>
    <w:rsid w:val="005E7ED7"/>
    <w:rsid w:val="006319CC"/>
    <w:rsid w:val="00632D31"/>
    <w:rsid w:val="006354F2"/>
    <w:rsid w:val="00661DB7"/>
    <w:rsid w:val="006638FD"/>
    <w:rsid w:val="00663C5F"/>
    <w:rsid w:val="006743D4"/>
    <w:rsid w:val="006967D5"/>
    <w:rsid w:val="00697FB6"/>
    <w:rsid w:val="006C1107"/>
    <w:rsid w:val="006D50F8"/>
    <w:rsid w:val="006D7522"/>
    <w:rsid w:val="006E0F27"/>
    <w:rsid w:val="006F38E2"/>
    <w:rsid w:val="00700AB2"/>
    <w:rsid w:val="00730E11"/>
    <w:rsid w:val="007578AE"/>
    <w:rsid w:val="007C4078"/>
    <w:rsid w:val="007C68B0"/>
    <w:rsid w:val="007E02DD"/>
    <w:rsid w:val="007E05ED"/>
    <w:rsid w:val="007F53D4"/>
    <w:rsid w:val="00804683"/>
    <w:rsid w:val="00821F69"/>
    <w:rsid w:val="00831916"/>
    <w:rsid w:val="008328C0"/>
    <w:rsid w:val="00842D50"/>
    <w:rsid w:val="00855597"/>
    <w:rsid w:val="00871586"/>
    <w:rsid w:val="00874B51"/>
    <w:rsid w:val="0088449C"/>
    <w:rsid w:val="0089080B"/>
    <w:rsid w:val="00893B9A"/>
    <w:rsid w:val="008B027B"/>
    <w:rsid w:val="008B4572"/>
    <w:rsid w:val="008C58EB"/>
    <w:rsid w:val="008D1332"/>
    <w:rsid w:val="008D5C78"/>
    <w:rsid w:val="008D7047"/>
    <w:rsid w:val="008E0071"/>
    <w:rsid w:val="008E4D68"/>
    <w:rsid w:val="009210CB"/>
    <w:rsid w:val="00933E28"/>
    <w:rsid w:val="00935A1D"/>
    <w:rsid w:val="009360BF"/>
    <w:rsid w:val="00941C3B"/>
    <w:rsid w:val="00956CD9"/>
    <w:rsid w:val="0096610C"/>
    <w:rsid w:val="00980E1E"/>
    <w:rsid w:val="0098155C"/>
    <w:rsid w:val="00981F3E"/>
    <w:rsid w:val="00991913"/>
    <w:rsid w:val="009A3D0B"/>
    <w:rsid w:val="009A5F2F"/>
    <w:rsid w:val="009B5768"/>
    <w:rsid w:val="009C47DD"/>
    <w:rsid w:val="009D61FA"/>
    <w:rsid w:val="009E5947"/>
    <w:rsid w:val="009E69B0"/>
    <w:rsid w:val="00A33FCC"/>
    <w:rsid w:val="00A416DB"/>
    <w:rsid w:val="00A54ECA"/>
    <w:rsid w:val="00A55417"/>
    <w:rsid w:val="00A61471"/>
    <w:rsid w:val="00A778F0"/>
    <w:rsid w:val="00A929A2"/>
    <w:rsid w:val="00AA009E"/>
    <w:rsid w:val="00AA1A42"/>
    <w:rsid w:val="00AA441A"/>
    <w:rsid w:val="00AA4949"/>
    <w:rsid w:val="00AD3BAD"/>
    <w:rsid w:val="00AD6C6B"/>
    <w:rsid w:val="00B04F82"/>
    <w:rsid w:val="00B050F7"/>
    <w:rsid w:val="00B13C66"/>
    <w:rsid w:val="00B20358"/>
    <w:rsid w:val="00B2555E"/>
    <w:rsid w:val="00B3361D"/>
    <w:rsid w:val="00B37A9B"/>
    <w:rsid w:val="00B5551B"/>
    <w:rsid w:val="00B579CD"/>
    <w:rsid w:val="00B71C67"/>
    <w:rsid w:val="00BB0BFF"/>
    <w:rsid w:val="00BB4D0B"/>
    <w:rsid w:val="00BD5E15"/>
    <w:rsid w:val="00BE0636"/>
    <w:rsid w:val="00BE323D"/>
    <w:rsid w:val="00C00133"/>
    <w:rsid w:val="00C22263"/>
    <w:rsid w:val="00C25C72"/>
    <w:rsid w:val="00C2643A"/>
    <w:rsid w:val="00C26657"/>
    <w:rsid w:val="00C30298"/>
    <w:rsid w:val="00C34760"/>
    <w:rsid w:val="00C351D9"/>
    <w:rsid w:val="00C40020"/>
    <w:rsid w:val="00C60E33"/>
    <w:rsid w:val="00C6528E"/>
    <w:rsid w:val="00C76163"/>
    <w:rsid w:val="00C81920"/>
    <w:rsid w:val="00C84F73"/>
    <w:rsid w:val="00CE10F1"/>
    <w:rsid w:val="00CF5C9A"/>
    <w:rsid w:val="00D02CA0"/>
    <w:rsid w:val="00D10516"/>
    <w:rsid w:val="00D30DD7"/>
    <w:rsid w:val="00D54708"/>
    <w:rsid w:val="00D67794"/>
    <w:rsid w:val="00D70F68"/>
    <w:rsid w:val="00DA5AB1"/>
    <w:rsid w:val="00DA6A4C"/>
    <w:rsid w:val="00DB56EA"/>
    <w:rsid w:val="00DD3340"/>
    <w:rsid w:val="00DE0D95"/>
    <w:rsid w:val="00DF21BD"/>
    <w:rsid w:val="00DF3D81"/>
    <w:rsid w:val="00E1545C"/>
    <w:rsid w:val="00E218E7"/>
    <w:rsid w:val="00E23941"/>
    <w:rsid w:val="00E27436"/>
    <w:rsid w:val="00E40AB9"/>
    <w:rsid w:val="00E5012C"/>
    <w:rsid w:val="00E84AD4"/>
    <w:rsid w:val="00E84CBE"/>
    <w:rsid w:val="00EC3A29"/>
    <w:rsid w:val="00EF4A31"/>
    <w:rsid w:val="00EF6B31"/>
    <w:rsid w:val="00EF6CE6"/>
    <w:rsid w:val="00F14171"/>
    <w:rsid w:val="00F403CD"/>
    <w:rsid w:val="00F42F9B"/>
    <w:rsid w:val="00F4569A"/>
    <w:rsid w:val="00F46F93"/>
    <w:rsid w:val="00F52229"/>
    <w:rsid w:val="00F60A7C"/>
    <w:rsid w:val="00F715F7"/>
    <w:rsid w:val="00F7316C"/>
    <w:rsid w:val="00FA5BDE"/>
    <w:rsid w:val="00FA6CB7"/>
    <w:rsid w:val="00FF16B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EB0EA1C-EF76-4D16-AD3E-2BFDC17AC2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49</Words>
  <Characters>853</Characters>
  <Application>Microsoft Office Word</Application>
  <DocSecurity>0</DocSecurity>
  <Lines>7</Lines>
  <Paragraphs>1</Paragraphs>
  <ScaleCrop>false</ScaleCrop>
  <Company>HP Inc.</Company>
  <LinksUpToDate>false</LinksUpToDate>
  <CharactersWithSpaces>10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ika Punniyamoorthy</dc:creator>
  <cp:keywords/>
  <dc:description/>
  <cp:lastModifiedBy>Devika Punniyamoorthy</cp:lastModifiedBy>
  <cp:revision>2</cp:revision>
  <dcterms:created xsi:type="dcterms:W3CDTF">2024-01-17T07:35:00Z</dcterms:created>
  <dcterms:modified xsi:type="dcterms:W3CDTF">2024-01-17T07:44:00Z</dcterms:modified>
</cp:coreProperties>
</file>